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1120"/>
        <w:gridCol w:w="5060"/>
      </w:tblGrid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obe ID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HOT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rganism Nam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B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8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biotrophia_defectiv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5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inetobacter_baumann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inetobacter_sp_oral_taxon_40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baculum_sp_oral_taxon_18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5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cardiffens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1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georg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gerencser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6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graevenitz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israel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4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johnson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5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massiliens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7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meyer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7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naeslund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0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odontolyt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oricol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4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radicident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16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7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17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7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17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7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17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17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7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17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8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18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8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18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1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41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4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44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4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44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52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2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4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84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7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87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9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89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9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89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7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timonens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8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viscos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6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graevenitz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7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naeslund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0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odontolyt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0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odontolyt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3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4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radicident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4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sp_oral_taxon_52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C-4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7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ctinomyces_timonens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G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3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ggregatibacter_actinomycetemcomit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AG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2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ggregatibacter_paraphrophil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G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1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ggregatibacter</w:t>
            </w:r>
            <w:r w:rsidRPr="00765B04">
              <w:t>_sp_oral_taxon_51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G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1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ggregatibacter</w:t>
            </w:r>
            <w:r w:rsidRPr="00765B04">
              <w:t>_sp_oral_taxon_51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G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8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grobacterium_tumefaci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G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5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ggregatibacter</w:t>
            </w:r>
            <w:r w:rsidRPr="00765B04">
              <w:t>_sp_oral_taxon_45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G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2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ggregatibacter_paraphrophil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lloiococcus_otit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lloprevotella_rav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lloprevotella</w:t>
            </w:r>
            <w:r w:rsidRPr="00765B04">
              <w:t>_sp_oral_taxon_30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7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lloprevotella</w:t>
            </w:r>
            <w:r w:rsidRPr="00765B04">
              <w:t>_sp_oral_taxon_47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7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lloprevotella</w:t>
            </w:r>
            <w:r w:rsidRPr="00765B04">
              <w:t>_sp_oral_taxon_47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lloprevotella</w:t>
            </w:r>
            <w:r w:rsidRPr="00765B04">
              <w:t>_sp_oral_taxon_91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lloprevotella</w:t>
            </w:r>
            <w:r w:rsidRPr="00765B04">
              <w:t>_sp_oral_taxon_91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lloprevotella</w:t>
            </w:r>
            <w:r w:rsidRPr="00765B04">
              <w:t>_sp_oral_taxon_91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6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lloprevotella_tanner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9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lloscardovia_omnicol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L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lloprevotella</w:t>
            </w:r>
            <w:r w:rsidRPr="00765B04">
              <w:t>_sp_oral_taxon_91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N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5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naerococcus_lactolyt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N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2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naeroglobus_geminat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Q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quamicrobium_lusatiens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R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1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rcanobacterium_haemolytic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R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9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rsenicicoccus</w:t>
            </w:r>
            <w:r w:rsidRPr="00765B04">
              <w:t>_sp_oral_taxon_19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T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7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topobium_minut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T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topobium_parvul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T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5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topobium_rim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T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9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topobium</w:t>
            </w:r>
            <w:r w:rsidRPr="00765B04">
              <w:t>_sp_oral_taxon_19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T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1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topobium</w:t>
            </w:r>
            <w:r w:rsidRPr="00765B04">
              <w:t>_sp_oral_taxon_41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T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1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topobium</w:t>
            </w:r>
            <w:r w:rsidRPr="00765B04">
              <w:t>_sp_oral_taxon_81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T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1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topobium_vagin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T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topobium_parvul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AT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5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Atopobium_rim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acillus_claus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aceae</w:t>
            </w:r>
            <w:r w:rsidRPr="00765B04">
              <w:rPr>
                <w:lang w:val="en-US"/>
              </w:rPr>
              <w:t>[G-1]_sp_oral_taxon_27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acteroidales</w:t>
            </w:r>
            <w:r w:rsidRPr="00765B04">
              <w:t>[G-2]_sp_oral_taxon_27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acteroidales</w:t>
            </w:r>
            <w:r w:rsidRPr="00765B04">
              <w:t>[G-3]_sp_oral_taxon_91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3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acteroides_heparinolyt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acteroides_tect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6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acteroides_zoogleoform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3]_sp_oral_taxon_28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3]_sp_oral_taxon_28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6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3]_sp_oral_taxon_36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3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3]_sp_oral_taxon_43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3]_sp_oral_taxon_50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BA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9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3]_sp_oral_taxon_89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4]_sp_oral_taxon_50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5]_sp_oral_taxon_50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5]_sp_oral_taxon_50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1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5]_sp_oral_taxon_51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1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6]_sp_oral_taxon_51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A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1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acteroidetes</w:t>
            </w:r>
            <w:r w:rsidRPr="00765B04">
              <w:rPr>
                <w:lang w:val="en-US"/>
              </w:rPr>
              <w:t>[G-5]_sp_oral_taxon_51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D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dellovibrio</w:t>
            </w:r>
            <w:r w:rsidRPr="00765B04">
              <w:t>_sp_oral_taxon_03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1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ergeyella</w:t>
            </w:r>
            <w:r w:rsidRPr="00765B04">
              <w:t>_sp_oral_taxon_31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E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2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ergeyella</w:t>
            </w:r>
            <w:r w:rsidRPr="00765B04">
              <w:t>_sp_oral_taxon_32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E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ergeyella</w:t>
            </w:r>
            <w:r w:rsidRPr="00765B04">
              <w:t>_sp_oral_taxon_90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E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0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ergeyella</w:t>
            </w:r>
            <w:r w:rsidRPr="00765B04">
              <w:t>_sp_oral_taxon_90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I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0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Bifidobacteriaceae</w:t>
            </w:r>
            <w:r w:rsidRPr="00765B04">
              <w:rPr>
                <w:lang w:val="en-US"/>
              </w:rPr>
              <w:t>[G-2]_sp_oral_taxon_40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I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9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ifidobacterium</w:t>
            </w:r>
            <w:r w:rsidRPr="00765B04">
              <w:t>_animalis_subsp_anim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I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9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ifidobacterium</w:t>
            </w:r>
            <w:r w:rsidRPr="00765B04">
              <w:t>_animalis_subsp_lact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I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8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ifidobacterium_brev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I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8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ifidobacterium_denti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I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6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ifidobacterium_long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I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9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ifidobacterium_scardov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R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9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revundimonas_diminut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U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0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Bulleidia_extruct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BU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utyrivibrio</w:t>
            </w:r>
            <w:r w:rsidRPr="00765B04">
              <w:t>_sp_oral_taxon_09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mpylobacter_concis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mpylobacter_concis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8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mpylobacter_curv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mpylobacter_graci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mpylobacter</w:t>
            </w:r>
            <w:r w:rsidRPr="00765B04">
              <w:t>_sp_oral_taxon_04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7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mpylobacter_sputo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4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mpylobacter_ureolyt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3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pnocytophaga_gingiv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2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pnocytophaga_granulos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2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pnocytophaga_haemolyti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2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pnocytophaga_leadbetter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pnocytophaga_ochrace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32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2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32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3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33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3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33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3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33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3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33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3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33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8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38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1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41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CA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6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86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6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86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7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87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2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0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90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2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90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2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0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sp_oral_taxon_90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3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pnocytophaga_sputigen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3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3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rdiobacterium_homin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3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4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ardiobacterium_valva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3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5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tonella</w:t>
            </w:r>
            <w:r w:rsidRPr="00765B04">
              <w:t>_sp_oral_taxon_45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A-3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ulobacter</w:t>
            </w:r>
            <w:r w:rsidRPr="00765B04">
              <w:t>_sp_oral_taxon_00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2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entipeda_periodont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H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3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hlamydophila_pneumon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H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3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Chloroflexi</w:t>
            </w:r>
            <w:r w:rsidRPr="00765B04">
              <w:rPr>
                <w:lang w:val="en-US"/>
              </w:rPr>
              <w:t>[G-1]_sp_oral_taxon_43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H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3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lang w:val="en-US"/>
              </w:rPr>
            </w:pPr>
            <w:r w:rsidRPr="00765B04">
              <w:rPr>
                <w:i/>
                <w:iCs/>
                <w:lang w:val="en-US"/>
              </w:rPr>
              <w:t>Chloroflexi</w:t>
            </w:r>
            <w:r w:rsidRPr="00765B04">
              <w:rPr>
                <w:lang w:val="en-US"/>
              </w:rPr>
              <w:t>[G-1]_sp_oral_taxon_43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L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lostridiales</w:t>
            </w:r>
            <w:r w:rsidRPr="00765B04">
              <w:t>[F-1][G-1]_sp_oral_taxon_09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L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lostridiales</w:t>
            </w:r>
            <w:r w:rsidRPr="00765B04">
              <w:t>[F-1][G-2]_sp_oral_taxon_40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L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lostridiales</w:t>
            </w:r>
            <w:r w:rsidRPr="00765B04">
              <w:t>[F-2][G-1]_sp_oral_taxon_07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L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lostridiales</w:t>
            </w:r>
            <w:r w:rsidRPr="00765B04">
              <w:t>[F-2][G-2]_sp_oral_taxon_08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L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6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lostridiales</w:t>
            </w:r>
            <w:r w:rsidRPr="00765B04">
              <w:t>[F-2][G-3]_sp_oral_taxon_36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L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8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lostridiales</w:t>
            </w:r>
            <w:r w:rsidRPr="00765B04">
              <w:t>[F-2][G-3]_sp_oral_taxon_38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L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7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lostridiales</w:t>
            </w:r>
            <w:r w:rsidRPr="00765B04">
              <w:t>[F-3][G-1]_sp_oral_taxon_87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L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lostridiales</w:t>
            </w:r>
            <w:r w:rsidRPr="00765B04">
              <w:t>[F-2][G-1]_sp_oral_taxon_07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O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9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orynebacterium_diphther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O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9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orynebacterium_du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O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orynebacterium_matruchot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O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orynebacterium_mucifaci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O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8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orynebacterium</w:t>
            </w:r>
            <w:r w:rsidRPr="00765B04">
              <w:t>_sp_oral_taxon_18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O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5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orynebacterium_urealytic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O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9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orynebacterium_diphther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O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9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orynebacterium_diphther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CR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7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Cryptobacterium_curt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Delftia_acidovor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E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esulfobulbus</w:t>
            </w:r>
            <w:r w:rsidRPr="00765B04">
              <w:t>_sp_oral_taxon_04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E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0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Desulfomicrobium_oral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E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0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Desulfovibrio_fairfieldens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E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esulfovibrio</w:t>
            </w:r>
            <w:r w:rsidRPr="00765B04">
              <w:t>_sp_oral_taxon_04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I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Dialister_invis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I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4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Dialister_micraerophil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I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3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Dialister_pneumosinte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I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1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ialister</w:t>
            </w:r>
            <w:r w:rsidRPr="00765B04">
              <w:t>_sp_oral_taxon_11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I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ialister</w:t>
            </w:r>
            <w:r w:rsidRPr="00765B04">
              <w:t>_sp_oral_taxon_50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I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6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ietzia</w:t>
            </w:r>
            <w:r w:rsidRPr="00765B04">
              <w:t>_sp_oral_taxon_36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DI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ialister</w:t>
            </w:r>
            <w:r w:rsidRPr="00765B04">
              <w:t>_sp_oral_taxon_50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I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ialister</w:t>
            </w:r>
            <w:r w:rsidRPr="00765B04">
              <w:t>_sp_oral_taxon_50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I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ialister</w:t>
            </w:r>
            <w:r w:rsidRPr="00765B04">
              <w:t>_sp_oral_taxon_50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DO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1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Dolosigranulum_pig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G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5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Eggerthella_lent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G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Eggerthia_catenaform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I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7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Eikenella_corrod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I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ikenella</w:t>
            </w:r>
            <w:r w:rsidRPr="00765B04">
              <w:t>_sp_oral_taxon_01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N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0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Enterococcus_faec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R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0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rysipelothrichaceae</w:t>
            </w:r>
            <w:r w:rsidRPr="00765B04">
              <w:t>[G-1]_sp_oral_taxon_90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R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0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rysipelothrichaceae</w:t>
            </w:r>
            <w:r w:rsidRPr="00765B04">
              <w:t>[G-1]_sp_oral_taxon_90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R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8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Erysipelothrix_tonsilla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R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4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Erythromicrobium_ramos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5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Eubacterium_limos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[11][G-1]_infirm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6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[11][G-1]_sulc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5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[11][G-3]_brachy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5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[11][G-5]_saphen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7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[11][G-6]_minut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9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[11][G-6]_nodat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7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[11][G-7]_yur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9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[11][G-6]_nodat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7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[11][G-7]_yur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EU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5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Eubacterium_limos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I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3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Filifactor_aloc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I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Finegoldia_magn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L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lavobacteriales</w:t>
            </w:r>
            <w:r w:rsidRPr="00765B04">
              <w:t>[G-1]_sp_oral_taxon_31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L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2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lavobacteriales</w:t>
            </w:r>
            <w:r w:rsidRPr="00765B04">
              <w:t>[G-1]_sp_oral_taxon_32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L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2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lavobacteriales</w:t>
            </w:r>
            <w:r w:rsidRPr="00765B04">
              <w:t>[G-2]_sp_oral_taxon_32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R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6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Fretibacterium_fastidios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R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6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retibacterium</w:t>
            </w:r>
            <w:r w:rsidRPr="00765B04">
              <w:t>_sp_oral_taxon_36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R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6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retibacterium</w:t>
            </w:r>
            <w:r w:rsidRPr="00765B04">
              <w:t>_sp_oral_taxon_36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R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6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retibacterium</w:t>
            </w:r>
            <w:r w:rsidRPr="00765B04">
              <w:t>_sp_oral_taxon_36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6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Fusobacterium_gonidiaform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6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Fusobacterium_gonidiaform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9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Fusobacterium_necropho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2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_nucleatum</w:t>
            </w:r>
            <w:r w:rsidRPr="00765B04">
              <w:t>_subsp_anim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2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_nucleatum</w:t>
            </w:r>
            <w:r w:rsidRPr="00765B04">
              <w:t>_subsp_anim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9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_nucleatum</w:t>
            </w:r>
            <w:r w:rsidRPr="00765B04">
              <w:t>_subsp_nucleat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_nucleatum</w:t>
            </w:r>
            <w:r w:rsidRPr="00765B04">
              <w:t>_subsp_polymorph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_nucleatum</w:t>
            </w:r>
            <w:r w:rsidRPr="00765B04">
              <w:t>_subsp_vincent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0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Fusobacterium_periodontic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FU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0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</w:t>
            </w:r>
            <w:r w:rsidRPr="00765B04">
              <w:t>_sp_oral_taxon_20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GA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2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Gardnerella_vagin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5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Gemella_berger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E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2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Gemella_haemolys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E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Gemella_morbillo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E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5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Gemella_sanguin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E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Gemella_morbillo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N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7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GN02[G-1]_sp_oral_taxon_87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N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7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GN02[G-1]_sp_oral_taxon_87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N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7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GN02[G-2]_sp_oral_taxon_87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R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9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Granulicatella_eleg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HA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2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Haemophilus_ducrey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HA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*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Haemophilus_parahaemolyt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HA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Haemophilus_parainfluenz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HA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Haemophilus</w:t>
            </w:r>
            <w:r w:rsidRPr="00765B04">
              <w:t>_sp_oral_taxon_03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H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1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Helicobacter_pylor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JO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3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Johnsonella_ignav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JO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6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Johnsonella</w:t>
            </w:r>
            <w:r w:rsidRPr="00765B04">
              <w:t>_sp_oral_taxon_16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JO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7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Jonquetella_anthrop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KI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Kingella_king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KI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0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Kingella_or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KI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5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Kingella</w:t>
            </w:r>
            <w:r w:rsidRPr="00765B04">
              <w:t>_sp_oral_taxon_45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hnoanaerobaculum_oral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9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hnoanaerobaculum_saburre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anaerobaculum</w:t>
            </w:r>
            <w:r w:rsidRPr="00765B04">
              <w:t>_sp_oral_taxon_08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anaerobaculum</w:t>
            </w:r>
            <w:r w:rsidRPr="00765B04">
              <w:t>_sp_oral_taxon_08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9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anaerobaculum</w:t>
            </w:r>
            <w:r w:rsidRPr="00765B04">
              <w:t>_sp_oral_taxon_49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hnoanaerobaculum_umeaens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2]_sp_oral_taxon_08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Lachnospiraceae[G-2]_sp_oral_taxon_09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3]_sp_oral_taxon_10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5]_sp_oral_taxon_08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5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5]_sp_oral_taxon_45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6]_sp_oral_taxon_09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7]_sp_oral_taxon_08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6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7]_sp_oral_taxon_16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8]_sp_oral_taxon_50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5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brev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1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coleohomin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ferment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iner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jensen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2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kisonens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parafarragin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LA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reuter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5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salivari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sp_oral_taxon_05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2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bacillus_vagin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2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0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ctococcus_lact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2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autropia_mirabi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3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2]_sp_oral_taxon_08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3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3]_sp_oral_taxon_10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A-3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spiraceae</w:t>
            </w:r>
            <w:r w:rsidRPr="00765B04">
              <w:t>[G-3]_sp_oral_taxon_10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hrix</w:t>
            </w:r>
            <w:r w:rsidRPr="00765B04">
              <w:t>_sp_oral_taxon_02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hrix</w:t>
            </w:r>
            <w:r w:rsidRPr="00765B04">
              <w:t>_sp_oral_taxon_02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4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eptotrichia_goodfellow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1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eptotrichia_hongkongens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1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eptotrichia_shah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1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21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1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21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1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21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21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1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21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22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22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9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39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1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41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6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46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6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46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9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49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4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84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7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87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eptotrichia_wade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1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ceae</w:t>
            </w:r>
            <w:r w:rsidRPr="00765B04">
              <w:t>[G-1]_sp_oral_taxon_21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ceae</w:t>
            </w:r>
            <w:r w:rsidRPr="00765B04">
              <w:t>[G-1]_sp_oral_taxon_22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22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E-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1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sp_oral_taxon_21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LY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1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Lysinibacillus_fusiform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2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egasphaera_micronuciform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E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egasphaera</w:t>
            </w:r>
            <w:r w:rsidRPr="00765B04">
              <w:t>_sp_oral_taxon_12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E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egasphaera</w:t>
            </w:r>
            <w:r w:rsidRPr="00765B04">
              <w:t>_sp_oral_taxon_12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E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4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egasphaera</w:t>
            </w:r>
            <w:r w:rsidRPr="00765B04">
              <w:t>_sp_oral_taxon_84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I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8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icrobacterium</w:t>
            </w:r>
            <w:r w:rsidRPr="00765B04">
              <w:t>_sp_oral_taxon_18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I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8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itsuokella_multacid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I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itsuokella</w:t>
            </w:r>
            <w:r w:rsidRPr="00765B04">
              <w:t>_sp_oral_taxon_13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I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itsuokella</w:t>
            </w:r>
            <w:r w:rsidRPr="00765B04">
              <w:t>_sp_oral_taxon_52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I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itsuokella</w:t>
            </w:r>
            <w:r w:rsidRPr="00765B04">
              <w:t>_sp_oral_taxon_52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MI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itsuokella</w:t>
            </w:r>
            <w:r w:rsidRPr="00765B04">
              <w:t>_sp_oral_taxon_52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O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obiluncus_mulier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O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9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ogibacterium_divers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O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4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ogibacterium_pumil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O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ogibacterium_timid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O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ollicutes</w:t>
            </w:r>
            <w:r w:rsidRPr="00765B04">
              <w:t>[G-1]_sp_oral_taxon_50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O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0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ollicutes</w:t>
            </w:r>
            <w:r w:rsidRPr="00765B04">
              <w:t>[G-2]_sp_oral_taxon_90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bacterium_lepr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6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plasma_buccal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0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plasma_fauci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0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plasma_ferment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1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plasma_genitali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3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plasma_homin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5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plasma_lipophil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0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plasma_oral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3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plasma_pneumon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MY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5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Mycoplasma_salivari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bacilliform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9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elongat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1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flavesc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2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gonorrhoe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lactami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meningitid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2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pharyng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6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sic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Neisseria</w:t>
            </w:r>
            <w:r w:rsidRPr="00765B04">
              <w:t>_sp_oral_taxon_01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Neisseria</w:t>
            </w:r>
            <w:r w:rsidRPr="00765B04">
              <w:t>_sp_oral_taxon_02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9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Neisseria</w:t>
            </w:r>
            <w:r w:rsidRPr="00765B04">
              <w:t>_sp_oral_taxon_49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Neisseria</w:t>
            </w:r>
            <w:r w:rsidRPr="00765B04">
              <w:t>_sp_oral_taxon_52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weaver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2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pharyng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1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flavesc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NE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7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Neisseria_subflav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L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0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Olsenella_profus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L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0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Olsenella</w:t>
            </w:r>
            <w:r w:rsidRPr="00765B04">
              <w:t>_sp_oral_taxon_80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L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0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Olsenella</w:t>
            </w:r>
            <w:r w:rsidRPr="00765B04">
              <w:t>_sp_oral_taxon_80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L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Olsenella_ul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R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5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Oribacterium_sin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R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Oribacterium</w:t>
            </w:r>
            <w:r w:rsidRPr="00765B04">
              <w:t>_sp_oral_taxon_10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R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Oribacterium</w:t>
            </w:r>
            <w:r w:rsidRPr="00765B04">
              <w:t>_sp_oral_taxon_10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R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Oribacterium_sp_oral_taxon_10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R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Oribacterium</w:t>
            </w:r>
            <w:r w:rsidRPr="00765B04">
              <w:t>_sp_oral_taxon_10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OT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9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Ottowia</w:t>
            </w:r>
            <w:r w:rsidRPr="00765B04">
              <w:t>_sp_oral_taxon_89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OT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9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Ottowia</w:t>
            </w:r>
            <w:r w:rsidRPr="00765B04">
              <w:t>_sp_oral_taxon_89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A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aenibacillus</w:t>
            </w:r>
            <w:r w:rsidRPr="00765B04">
              <w:t>_sp_oral_taxon_78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A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8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arascardovia_denticol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A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1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arvimonas_micr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A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1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arvimonas</w:t>
            </w:r>
            <w:r w:rsidRPr="00765B04">
              <w:t>_sp_oral_taxon_11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6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coccus</w:t>
            </w:r>
            <w:r w:rsidRPr="00765B04">
              <w:t>_sp_oral_taxon_16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6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coccus</w:t>
            </w:r>
            <w:r w:rsidRPr="00765B04">
              <w:t>_sp_oral_taxon_16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4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eptoniphilus_asaccharolyt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4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eptoniphilus_indol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eptoniphilus_lacrim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niphilus</w:t>
            </w:r>
            <w:r w:rsidRPr="00765B04">
              <w:t>_sp_oral_taxon_37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8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niphilus</w:t>
            </w:r>
            <w:r w:rsidRPr="00765B04">
              <w:t>_sp_oral_taxon_38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niphilus</w:t>
            </w:r>
            <w:r w:rsidRPr="00765B04">
              <w:t>_sp_oral_taxon_83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1]_sp_oral_taxon_38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2]_sp_oral_taxon_09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8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3]_sp_oral_taxon_38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9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3]_sp_oral_taxon_49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4]_sp_oral_taxon_10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4]_sp_oral_taxon_36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9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5]_sp_oral_taxon_49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7]_sp_oral_taxon_08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0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7]_sp_oral_taxon_10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1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3][G-1]_sp_oral_taxon_11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9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3][G-2]_sp_oral_taxon_79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4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eptostreptococcus_anaerobi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1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eptostreptococcus_stomat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6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coccus</w:t>
            </w:r>
            <w:r w:rsidRPr="00765B04">
              <w:t>_sp_oral_taxon_16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2]_sp_oral_taxon_09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E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aceae</w:t>
            </w:r>
            <w:r w:rsidRPr="00765B04">
              <w:t>[11][G-2]_sp_oral_taxon_09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4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asaccharolyti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caton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endodont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1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gingiv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7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7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8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8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9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39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uenon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caton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caton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caton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caton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PO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orphyromonas_caton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7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7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7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7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7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7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O-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sp_oral_taxon_27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5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baron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5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biv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6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bucc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6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bucc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dent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9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denticol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enoe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fus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9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histicol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intermed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5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loesche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maculos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marsh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melaninogeni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7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mic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8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multiform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9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multisaccharivorax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9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nigresc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0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or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1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or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oulo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1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pall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pleuritid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saccharolyti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saliv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8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scopo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9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shah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9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29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2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9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29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3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9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29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3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9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29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3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0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3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0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3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0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3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0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PR-3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0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3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0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3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0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0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1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1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1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1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1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1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7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7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9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9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4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44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7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47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47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1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51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4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52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2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82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7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verora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9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opionibacterium_acidifaci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3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opionibacterium_acne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5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opionibacterium_avid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3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opionibacterium_propionic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9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opionibacterium</w:t>
            </w:r>
            <w:r w:rsidRPr="00765B04">
              <w:t>_sp_oral_taxon_19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9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opionibacterium</w:t>
            </w:r>
            <w:r w:rsidRPr="00765B04">
              <w:t>_sp_oral_taxon_19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9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opionibacterium</w:t>
            </w:r>
            <w:r w:rsidRPr="00765B04">
              <w:t>_sp_oral_taxon_19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5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opionibacterium</w:t>
            </w:r>
            <w:r w:rsidRPr="00765B04">
              <w:t>_sp_oral_taxon_91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7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oteus</w:t>
            </w:r>
            <w:r w:rsidRPr="00765B04">
              <w:t>_mirabil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0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enoe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fus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fus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intermed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intermed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5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loesche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5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loesche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marsh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6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7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mic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7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1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pall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7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saccharolyti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7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evotella_saccharolyti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7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1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1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7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1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sp_oral_taxon_31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R-7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5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ropionibacterium_avid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S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3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seudomonas_aeruginos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S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1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seudomonas_fluoresc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S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seudomonas_otitid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S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seudomonas</w:t>
            </w:r>
            <w:r w:rsidRPr="00765B04">
              <w:t>_sp_oral_taxon_03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PS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3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seudoramibacter_alactolytic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PY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5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Pyramidobacter_piscol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RH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Rhodocyclus</w:t>
            </w:r>
            <w:r w:rsidRPr="00765B04">
              <w:t>_sp_oral_taxon_02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RO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8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Rothia_aer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RO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8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Rothia_dentocarios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RO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8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Rothia_mucilaginos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C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cardovia_inopinat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C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9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cardovia_wiggs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2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artemid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dian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2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fluegge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nox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nox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4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4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4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4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4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4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8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38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4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44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7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47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50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5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sputigen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5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sputigen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2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artemid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dian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2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2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2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13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3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7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sp_oral_taxon_47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3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5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sputigen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3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5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sputigen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E-3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5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elenomonas_sputigen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H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huttleworthia_satelle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I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imonsiella_mueller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L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0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lackia_exigu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N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4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neathia_amnion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SN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neathia_sanguinege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O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7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olobacterium_moore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R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4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SR1[G-1]_sp_oral_taxon_34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R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7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SR1[G-1]_sp_oral_taxon_87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R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7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SR1[G-1]_sp_oral_taxon_87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enotrophomonas_maltophil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1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omatobaculum_long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omatobaculum</w:t>
            </w:r>
            <w:r w:rsidRPr="00765B04">
              <w:t>_sp_oral_taxon_09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7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omatobaculum</w:t>
            </w:r>
            <w:r w:rsidRPr="00765B04">
              <w:t>_sp_oral_taxon_37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omatobaculum</w:t>
            </w:r>
            <w:r w:rsidRPr="00765B04">
              <w:t>_sp_oral_taxon_91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3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agalacti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4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anginos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7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constellat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7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cristat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9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downe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intermedi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8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mutan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1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parasanguinis_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4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pyogene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5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sanguin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6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reptococcus_sobrin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sp_oral_taxon_06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sp_oral_taxon_06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sp_oral_taxon_06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sp_oral_taxon_06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3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sp_oral_taxon_43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8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sp_oral_taxon_48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8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sp_oral_taxon_48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T-2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Stenotrophomonas_maltophil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SY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3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yntrophomonadaceae</w:t>
            </w:r>
            <w:r w:rsidRPr="00765B04">
              <w:t>[8][G-1]_sp_oral_taxon_43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A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1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annerella_forsythi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A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8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annerella</w:t>
            </w:r>
            <w:r w:rsidRPr="00765B04">
              <w:t>_sp_oral_taxon_28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A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annerella</w:t>
            </w:r>
            <w:r w:rsidRPr="00765B04">
              <w:t>_sp_oral_taxon_80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A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annerella</w:t>
            </w:r>
            <w:r w:rsidRPr="00765B04">
              <w:t>_sp_oral_taxon_91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A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annerella</w:t>
            </w:r>
            <w:r w:rsidRPr="00765B04">
              <w:t>_sp_oral_taxon_91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A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annerella</w:t>
            </w:r>
            <w:r w:rsidRPr="00765B04">
              <w:t>_sp_oral_taxon_91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A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annerella</w:t>
            </w:r>
            <w:r w:rsidRPr="00765B04">
              <w:t>_sp_oral_taxon_91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4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1]_sp_oral_taxon_34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4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1]_sp_oral_taxon_34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4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1]_sp_oral_taxon_34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4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1]_sp_oral_taxon_34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5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1]_sp_oral_taxon_35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5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1]_sp_oral_taxon_35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TM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8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1]_sp_oral_taxon_48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5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2]_sp_oral_taxon_35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5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3]_sp_oral_taxon_35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5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4]_sp_oral_taxon_35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5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5]_sp_oral_taxon_35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3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5]_sp_oral_taxon_43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M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34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[G-1]_sp_oral_taxon_34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4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amylovo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8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denticol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8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denticol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5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lecithinolytic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66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maltophil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0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pallid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2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parv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2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pectinovor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4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putidum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socransk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socransk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2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2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2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3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3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3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3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3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3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3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3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3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3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3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3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3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3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4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4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4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4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4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4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4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4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5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5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5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5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2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5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5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3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5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5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3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5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5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3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56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5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3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5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5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3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5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5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3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6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6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3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6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6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3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6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6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TR-3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6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6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3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6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6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6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6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6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6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6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7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7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_</w:t>
            </w:r>
            <w:r w:rsidRPr="00765B04">
              <w:t>sp_oral_taxon_27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9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49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_</w:t>
            </w:r>
            <w:r w:rsidRPr="00765B04">
              <w:t>sp_oral_taxon_50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1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51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51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4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vincent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5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socransk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5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6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reponema_socranski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5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2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2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5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26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26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R-5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0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sp_oral_taxon_50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TU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32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Turicella_otitidi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A-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1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Variovorax_paradoxus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8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Veillonella_denticarios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6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Veillonella_dispar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6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Veillonella_parvul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61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Veillonella_parvul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5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Veillonella_rogosa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780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</w:t>
            </w:r>
            <w:r w:rsidRPr="00765B04">
              <w:t>_sp_oral_taxon_780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</w:t>
            </w:r>
            <w:r w:rsidRPr="00765B04">
              <w:t>_sp_oral_taxon_917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29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[G-1]_sp_oral_taxon_129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3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[G-1]_sp_oral_taxon_13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4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[G-1]_sp_oral_taxon_14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4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[G-1]_sp_oral_taxon_14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5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[G-1]_sp_oral_taxon_15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483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[G-1]_sp_oral_taxon_48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918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</w:t>
            </w:r>
            <w:r w:rsidRPr="00765B04">
              <w:t>e[G-1]_sp_oral_taxon_918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887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Veillonella_denticariosi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155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[G-1]_sp_oral_taxon_15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Veillonella_atypi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VE-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524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pPr>
              <w:rPr>
                <w:i/>
                <w:iCs/>
              </w:rPr>
            </w:pPr>
            <w:r w:rsidRPr="00765B04">
              <w:rPr>
                <w:i/>
                <w:iCs/>
              </w:rPr>
              <w:t>Veillonella_atypica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hromobacter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inetobacter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9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9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0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ctinomyces</w:t>
            </w:r>
            <w:r w:rsidRPr="00765B04">
              <w:t>_Genus_probe_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GP-09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ggregatibacter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0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ggregatibacter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lloprevot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0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naerococcus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naerococcus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quamicrobi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rcanobacteri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Atopobi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acteroide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acteroidetes</w:t>
            </w:r>
            <w:r w:rsidRPr="00765B04">
              <w:t>[G-3]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acteroidetes</w:t>
            </w:r>
            <w:r w:rsidRPr="00765B04">
              <w:t>[G-5]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arton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ifidobacterium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ifidobacterium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ordet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revundimona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Burkholderi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0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mpylobacter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mpylobacter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0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pnocytophaga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rdiobacteri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aton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hlamydophi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Corynebacteri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esulfobulbu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9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ialister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9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ialister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2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Dietzi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2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ggerth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0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nterococcus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0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nterococcus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nterococcus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rysipelothrichaceae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rysipelothrix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scherichi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Eubacterium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ilifactor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0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retibacterium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0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retibacterium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retibacterium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GP-10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9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9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Fusobacterium</w:t>
            </w:r>
            <w:r w:rsidRPr="00765B04">
              <w:t>_Genus_probe_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3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Gem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Granulicat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Haemophilus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Haemophilus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Haemophilus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Helicobacter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Johnson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Kingella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Kingella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Kytococcu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hnoanaerobacul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tobacillus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tobacillus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tobacillus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tobacillus</w:t>
            </w:r>
            <w:r w:rsidRPr="00765B04">
              <w:t>_Genus_probe_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actobacillus</w:t>
            </w:r>
            <w:r w:rsidRPr="00765B04">
              <w:t>_Genus_probe_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4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</w:t>
            </w:r>
            <w:r w:rsidRPr="00765B04">
              <w:t>_Genus_probe_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eptotrichiaceae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isteri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Lysinibacillu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itsuokella_</w:t>
            </w:r>
            <w:r w:rsidRPr="00765B04">
              <w:t>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obiluncu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ogibacteri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oraxella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oraxella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ycobacteri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5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Mycoplasm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1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Neisseria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6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Neisseria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6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Olsen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Oribacteri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6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aenibacillu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6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arvimona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6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niphilu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6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eptostreptococcu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6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lastRenderedPageBreak/>
              <w:t>GP-06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6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orphyromonas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6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evotella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opionibacterium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roteu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Pseudomona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Rothi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anguibacter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cardovi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&amp;_</w:t>
            </w:r>
            <w:r w:rsidRPr="00765B04">
              <w:rPr>
                <w:i/>
                <w:iCs/>
              </w:rPr>
              <w:t>Centiped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elenomonas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lacki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phingomonas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7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SR1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aphylococcus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aphylococcus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aphylococcus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Streptococcus</w:t>
            </w:r>
            <w:r w:rsidRPr="00765B04">
              <w:t>_Genus_probe_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annerella</w:t>
            </w:r>
            <w:r w:rsidRPr="00765B04">
              <w:t>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3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t>TM7_Genus_probe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2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4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5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6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Genus_probe_4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7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Genus_probe_5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8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Treponema</w:t>
            </w:r>
            <w:r w:rsidRPr="00765B04">
              <w:t>_Genus_probe_6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3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89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13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_Genus_probe_1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91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_Genus_probe_2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90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Veillonellaceae</w:t>
            </w:r>
            <w:r w:rsidRPr="00765B04">
              <w:t>_Genus_probe_3</w:t>
            </w:r>
          </w:p>
        </w:tc>
      </w:tr>
      <w:tr w:rsidR="00765B04" w:rsidRPr="00765B04" w:rsidTr="00765B04">
        <w:trPr>
          <w:trHeight w:val="300"/>
        </w:trPr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GP-092</w:t>
            </w:r>
          </w:p>
        </w:tc>
        <w:tc>
          <w:tcPr>
            <w:tcW w:w="1120" w:type="dxa"/>
            <w:noWrap/>
            <w:hideMark/>
          </w:tcPr>
          <w:p w:rsidR="00765B04" w:rsidRPr="00765B04" w:rsidRDefault="00765B04" w:rsidP="00765B04">
            <w:pPr>
              <w:rPr>
                <w:b/>
                <w:bCs/>
              </w:rPr>
            </w:pPr>
            <w:r w:rsidRPr="00765B04">
              <w:rPr>
                <w:b/>
                <w:bCs/>
              </w:rPr>
              <w:t> </w:t>
            </w:r>
          </w:p>
        </w:tc>
        <w:tc>
          <w:tcPr>
            <w:tcW w:w="5060" w:type="dxa"/>
            <w:noWrap/>
            <w:hideMark/>
          </w:tcPr>
          <w:p w:rsidR="00765B04" w:rsidRPr="00765B04" w:rsidRDefault="00765B04" w:rsidP="00765B04">
            <w:r w:rsidRPr="00765B04">
              <w:rPr>
                <w:i/>
                <w:iCs/>
              </w:rPr>
              <w:t>Yersinia</w:t>
            </w:r>
            <w:r w:rsidRPr="00765B04">
              <w:t>_Genus_probe</w:t>
            </w:r>
          </w:p>
        </w:tc>
      </w:tr>
    </w:tbl>
    <w:p w:rsidR="00182B36" w:rsidRDefault="00182B36">
      <w:bookmarkStart w:id="0" w:name="_GoBack"/>
      <w:bookmarkEnd w:id="0"/>
    </w:p>
    <w:sectPr w:rsidR="00182B3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B04"/>
    <w:rsid w:val="00182B36"/>
    <w:rsid w:val="0041212F"/>
    <w:rsid w:val="00495668"/>
    <w:rsid w:val="0061652B"/>
    <w:rsid w:val="00765B04"/>
    <w:rsid w:val="009A7F46"/>
    <w:rsid w:val="009B39C2"/>
    <w:rsid w:val="00D54734"/>
    <w:rsid w:val="00DF32A2"/>
    <w:rsid w:val="00E534C8"/>
    <w:rsid w:val="00EC7261"/>
    <w:rsid w:val="00F3478D"/>
    <w:rsid w:val="00FA577F"/>
    <w:rsid w:val="00FB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5B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B04"/>
    <w:rPr>
      <w:color w:val="800080"/>
      <w:u w:val="single"/>
    </w:rPr>
  </w:style>
  <w:style w:type="paragraph" w:customStyle="1" w:styleId="font0">
    <w:name w:val="font0"/>
    <w:basedOn w:val="Normal"/>
    <w:rsid w:val="00765B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da-DK"/>
    </w:rPr>
  </w:style>
  <w:style w:type="paragraph" w:customStyle="1" w:styleId="font5">
    <w:name w:val="font5"/>
    <w:basedOn w:val="Normal"/>
    <w:rsid w:val="00765B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da-DK"/>
    </w:rPr>
  </w:style>
  <w:style w:type="paragraph" w:customStyle="1" w:styleId="xl65">
    <w:name w:val="xl65"/>
    <w:basedOn w:val="Normal"/>
    <w:rsid w:val="00765B04"/>
    <w:pPr>
      <w:shd w:val="clear" w:color="000000" w:fill="00336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a-DK"/>
    </w:rPr>
  </w:style>
  <w:style w:type="paragraph" w:customStyle="1" w:styleId="xl66">
    <w:name w:val="xl66"/>
    <w:basedOn w:val="Normal"/>
    <w:rsid w:val="00765B04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7">
    <w:name w:val="xl67"/>
    <w:basedOn w:val="Normal"/>
    <w:rsid w:val="00765B04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paragraph" w:customStyle="1" w:styleId="xl68">
    <w:name w:val="xl68"/>
    <w:basedOn w:val="Normal"/>
    <w:rsid w:val="00765B04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765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5B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B04"/>
    <w:rPr>
      <w:color w:val="800080"/>
      <w:u w:val="single"/>
    </w:rPr>
  </w:style>
  <w:style w:type="paragraph" w:customStyle="1" w:styleId="font0">
    <w:name w:val="font0"/>
    <w:basedOn w:val="Normal"/>
    <w:rsid w:val="00765B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da-DK"/>
    </w:rPr>
  </w:style>
  <w:style w:type="paragraph" w:customStyle="1" w:styleId="font5">
    <w:name w:val="font5"/>
    <w:basedOn w:val="Normal"/>
    <w:rsid w:val="00765B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da-DK"/>
    </w:rPr>
  </w:style>
  <w:style w:type="paragraph" w:customStyle="1" w:styleId="xl65">
    <w:name w:val="xl65"/>
    <w:basedOn w:val="Normal"/>
    <w:rsid w:val="00765B04"/>
    <w:pPr>
      <w:shd w:val="clear" w:color="000000" w:fill="00336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a-DK"/>
    </w:rPr>
  </w:style>
  <w:style w:type="paragraph" w:customStyle="1" w:styleId="xl66">
    <w:name w:val="xl66"/>
    <w:basedOn w:val="Normal"/>
    <w:rsid w:val="00765B04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7">
    <w:name w:val="xl67"/>
    <w:basedOn w:val="Normal"/>
    <w:rsid w:val="00765B04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paragraph" w:customStyle="1" w:styleId="xl68">
    <w:name w:val="xl68"/>
    <w:basedOn w:val="Normal"/>
    <w:rsid w:val="00765B04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765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2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141</Words>
  <Characters>25261</Characters>
  <Application>Microsoft Office Word</Application>
  <DocSecurity>0</DocSecurity>
  <Lines>210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9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elstrøm</dc:creator>
  <cp:lastModifiedBy>Daniel Belstrøm</cp:lastModifiedBy>
  <cp:revision>1</cp:revision>
  <dcterms:created xsi:type="dcterms:W3CDTF">2015-12-17T14:29:00Z</dcterms:created>
  <dcterms:modified xsi:type="dcterms:W3CDTF">2015-12-17T14:30:00Z</dcterms:modified>
</cp:coreProperties>
</file>